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2562"/>
        <w:gridCol w:w="3432"/>
        <w:gridCol w:w="1165"/>
      </w:tblGrid>
      <w:tr w:rsidR="00B35B71" w:rsidRPr="00AC6776" w14:paraId="5AD0B327" w14:textId="63C1C664" w:rsidTr="006B245F">
        <w:tc>
          <w:tcPr>
            <w:tcW w:w="2191" w:type="dxa"/>
          </w:tcPr>
          <w:p w14:paraId="56843509" w14:textId="58987F8B" w:rsidR="00B35B71" w:rsidRPr="00AC6776" w:rsidRDefault="00B35B71">
            <w:pPr>
              <w:rPr>
                <w:rFonts w:ascii="Arial" w:hAnsi="Arial" w:cs="Arial"/>
              </w:rPr>
            </w:pPr>
          </w:p>
        </w:tc>
        <w:tc>
          <w:tcPr>
            <w:tcW w:w="2562" w:type="dxa"/>
          </w:tcPr>
          <w:p w14:paraId="28F37289" w14:textId="17DBAD18" w:rsidR="00B35B71" w:rsidRPr="00AC6776" w:rsidRDefault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Test used/rationale</w:t>
            </w:r>
          </w:p>
        </w:tc>
        <w:tc>
          <w:tcPr>
            <w:tcW w:w="3432" w:type="dxa"/>
          </w:tcPr>
          <w:p w14:paraId="1E7DCA90" w14:textId="5EA18C3B" w:rsidR="00B35B71" w:rsidRPr="00AC6776" w:rsidRDefault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Genotype comparison</w:t>
            </w:r>
          </w:p>
        </w:tc>
        <w:tc>
          <w:tcPr>
            <w:tcW w:w="1165" w:type="dxa"/>
          </w:tcPr>
          <w:p w14:paraId="1BE4D52E" w14:textId="42F1DA93" w:rsidR="00B35B71" w:rsidRPr="00AC6776" w:rsidRDefault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Result</w:t>
            </w:r>
            <w:r w:rsidR="00AC6776">
              <w:rPr>
                <w:rFonts w:ascii="Arial" w:hAnsi="Arial" w:cs="Arial"/>
              </w:rPr>
              <w:t xml:space="preserve"> (p-value)</w:t>
            </w:r>
          </w:p>
        </w:tc>
      </w:tr>
      <w:tr w:rsidR="00226A50" w:rsidRPr="00AC6776" w14:paraId="03C85BBE" w14:textId="34D2F9F0" w:rsidTr="006B245F">
        <w:tc>
          <w:tcPr>
            <w:tcW w:w="2191" w:type="dxa"/>
          </w:tcPr>
          <w:p w14:paraId="1375CBE4" w14:textId="6D61CE09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B</w:t>
            </w:r>
          </w:p>
        </w:tc>
        <w:tc>
          <w:tcPr>
            <w:tcW w:w="2562" w:type="dxa"/>
            <w:vMerge w:val="restart"/>
          </w:tcPr>
          <w:p w14:paraId="291BB2CF" w14:textId="70A226A2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2-tailed Mann-Whitney rank sum test. More conservative non-parametric statistic chosen due to unknown if variance is the same between genotypes</w:t>
            </w:r>
            <w:r w:rsidR="00DB7766" w:rsidRPr="00AC6776">
              <w:rPr>
                <w:rFonts w:ascii="Arial" w:hAnsi="Arial" w:cs="Arial"/>
              </w:rPr>
              <w:t xml:space="preserve"> due to </w:t>
            </w:r>
            <w:r w:rsidR="003D0F26" w:rsidRPr="00AC6776">
              <w:rPr>
                <w:rFonts w:ascii="Arial" w:hAnsi="Arial" w:cs="Arial"/>
              </w:rPr>
              <w:t>immunostaining</w:t>
            </w:r>
            <w:r w:rsidR="00DB7766" w:rsidRPr="00AC6776">
              <w:rPr>
                <w:rFonts w:ascii="Arial" w:hAnsi="Arial" w:cs="Arial"/>
              </w:rPr>
              <w:t xml:space="preserve"> and microscopy methods</w:t>
            </w:r>
            <w:r w:rsidRPr="00AC6776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3432" w:type="dxa"/>
          </w:tcPr>
          <w:p w14:paraId="26A785E5" w14:textId="2D7703D1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</w:t>
            </w:r>
          </w:p>
        </w:tc>
        <w:tc>
          <w:tcPr>
            <w:tcW w:w="1165" w:type="dxa"/>
          </w:tcPr>
          <w:p w14:paraId="1CCB36D2" w14:textId="03F5F5EF" w:rsidR="00226A50" w:rsidRPr="00AC6776" w:rsidRDefault="002F491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3</w:t>
            </w:r>
          </w:p>
        </w:tc>
      </w:tr>
      <w:tr w:rsidR="00226A50" w:rsidRPr="00AC6776" w14:paraId="7D1E3130" w14:textId="3B02C678" w:rsidTr="006B245F">
        <w:tc>
          <w:tcPr>
            <w:tcW w:w="2191" w:type="dxa"/>
          </w:tcPr>
          <w:p w14:paraId="38742851" w14:textId="480D10D9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B</w:t>
            </w:r>
          </w:p>
        </w:tc>
        <w:tc>
          <w:tcPr>
            <w:tcW w:w="2562" w:type="dxa"/>
            <w:vMerge/>
          </w:tcPr>
          <w:p w14:paraId="5B3B9047" w14:textId="77777777" w:rsidR="00226A50" w:rsidRPr="00AC6776" w:rsidRDefault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171AE05E" w14:textId="7EEBC37E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</w:t>
            </w:r>
          </w:p>
        </w:tc>
        <w:tc>
          <w:tcPr>
            <w:tcW w:w="1165" w:type="dxa"/>
          </w:tcPr>
          <w:p w14:paraId="7484BB90" w14:textId="041A3A3B" w:rsidR="00226A50" w:rsidRPr="00AC6776" w:rsidRDefault="002F491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4</w:t>
            </w:r>
          </w:p>
        </w:tc>
      </w:tr>
      <w:tr w:rsidR="00226A50" w:rsidRPr="00AC6776" w14:paraId="786F0C7B" w14:textId="231C7894" w:rsidTr="006B245F">
        <w:tc>
          <w:tcPr>
            <w:tcW w:w="2191" w:type="dxa"/>
          </w:tcPr>
          <w:p w14:paraId="0A5203BD" w14:textId="55955757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B</w:t>
            </w:r>
          </w:p>
        </w:tc>
        <w:tc>
          <w:tcPr>
            <w:tcW w:w="2562" w:type="dxa"/>
            <w:vMerge/>
          </w:tcPr>
          <w:p w14:paraId="07662289" w14:textId="77777777" w:rsidR="00226A50" w:rsidRPr="00AC6776" w:rsidRDefault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4479013" w14:textId="314744A6" w:rsidR="00226A50" w:rsidRPr="00AC6776" w:rsidRDefault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Δ9 homozygote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 </w:t>
            </w:r>
          </w:p>
        </w:tc>
        <w:tc>
          <w:tcPr>
            <w:tcW w:w="1165" w:type="dxa"/>
          </w:tcPr>
          <w:p w14:paraId="164A8396" w14:textId="5DD88245" w:rsidR="00226A50" w:rsidRPr="00AC6776" w:rsidRDefault="002F491F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731015E0" w14:textId="43A6BF59" w:rsidTr="006B245F">
        <w:tc>
          <w:tcPr>
            <w:tcW w:w="2191" w:type="dxa"/>
          </w:tcPr>
          <w:p w14:paraId="573EB3F5" w14:textId="52151361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C</w:t>
            </w:r>
          </w:p>
        </w:tc>
        <w:tc>
          <w:tcPr>
            <w:tcW w:w="2562" w:type="dxa"/>
            <w:vMerge/>
          </w:tcPr>
          <w:p w14:paraId="1B8A9FCA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020BD6F" w14:textId="7A021140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</w:t>
            </w:r>
          </w:p>
        </w:tc>
        <w:tc>
          <w:tcPr>
            <w:tcW w:w="1165" w:type="dxa"/>
          </w:tcPr>
          <w:p w14:paraId="6F079976" w14:textId="28FCE993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4E17C07E" w14:textId="119745CC" w:rsidTr="006B245F">
        <w:tc>
          <w:tcPr>
            <w:tcW w:w="2191" w:type="dxa"/>
          </w:tcPr>
          <w:p w14:paraId="4B242850" w14:textId="321420C7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C</w:t>
            </w:r>
          </w:p>
        </w:tc>
        <w:tc>
          <w:tcPr>
            <w:tcW w:w="2562" w:type="dxa"/>
            <w:vMerge/>
          </w:tcPr>
          <w:p w14:paraId="452B5B4E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B5A9BCD" w14:textId="324F2DB5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</w:t>
            </w:r>
          </w:p>
        </w:tc>
        <w:tc>
          <w:tcPr>
            <w:tcW w:w="1165" w:type="dxa"/>
          </w:tcPr>
          <w:p w14:paraId="735D5562" w14:textId="01CF3BDB" w:rsidR="00226A50" w:rsidRPr="00AC6776" w:rsidRDefault="002F491F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9</w:t>
            </w:r>
          </w:p>
        </w:tc>
      </w:tr>
      <w:tr w:rsidR="00226A50" w:rsidRPr="00AC6776" w14:paraId="09A5A8F4" w14:textId="77777777" w:rsidTr="006B245F">
        <w:tc>
          <w:tcPr>
            <w:tcW w:w="2191" w:type="dxa"/>
          </w:tcPr>
          <w:p w14:paraId="1DBE3917" w14:textId="598DC84B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C</w:t>
            </w:r>
          </w:p>
        </w:tc>
        <w:tc>
          <w:tcPr>
            <w:tcW w:w="2562" w:type="dxa"/>
            <w:vMerge/>
          </w:tcPr>
          <w:p w14:paraId="25A0DA89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6EC6F92" w14:textId="5FBB8DFD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Δ9 homozygote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 </w:t>
            </w:r>
          </w:p>
        </w:tc>
        <w:tc>
          <w:tcPr>
            <w:tcW w:w="1165" w:type="dxa"/>
          </w:tcPr>
          <w:p w14:paraId="5780F78C" w14:textId="75E7D92D" w:rsidR="00226A50" w:rsidRPr="00AC6776" w:rsidRDefault="002F491F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1</w:t>
            </w:r>
          </w:p>
        </w:tc>
      </w:tr>
      <w:tr w:rsidR="00226A50" w:rsidRPr="00AC6776" w14:paraId="044AA995" w14:textId="77777777" w:rsidTr="006B245F">
        <w:tc>
          <w:tcPr>
            <w:tcW w:w="2191" w:type="dxa"/>
          </w:tcPr>
          <w:p w14:paraId="4C0D1B0A" w14:textId="13EFCBE1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D</w:t>
            </w:r>
          </w:p>
        </w:tc>
        <w:tc>
          <w:tcPr>
            <w:tcW w:w="2562" w:type="dxa"/>
            <w:vMerge/>
          </w:tcPr>
          <w:p w14:paraId="2DD33E81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1C11959C" w14:textId="787ACD3E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</w:t>
            </w:r>
          </w:p>
        </w:tc>
        <w:tc>
          <w:tcPr>
            <w:tcW w:w="1165" w:type="dxa"/>
          </w:tcPr>
          <w:p w14:paraId="69A544BB" w14:textId="2910B2FF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05653A67" w14:textId="77777777" w:rsidTr="006B245F">
        <w:tc>
          <w:tcPr>
            <w:tcW w:w="2191" w:type="dxa"/>
          </w:tcPr>
          <w:p w14:paraId="35979E38" w14:textId="0416105D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D</w:t>
            </w:r>
          </w:p>
        </w:tc>
        <w:tc>
          <w:tcPr>
            <w:tcW w:w="2562" w:type="dxa"/>
            <w:vMerge/>
          </w:tcPr>
          <w:p w14:paraId="149D9EF1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DE739CC" w14:textId="3E52C8F5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</w:t>
            </w:r>
          </w:p>
        </w:tc>
        <w:tc>
          <w:tcPr>
            <w:tcW w:w="1165" w:type="dxa"/>
          </w:tcPr>
          <w:p w14:paraId="2AA1346E" w14:textId="443D4D78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1793F96A" w14:textId="77777777" w:rsidTr="006B245F">
        <w:tc>
          <w:tcPr>
            <w:tcW w:w="2191" w:type="dxa"/>
          </w:tcPr>
          <w:p w14:paraId="7C857920" w14:textId="569A28B3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D</w:t>
            </w:r>
          </w:p>
        </w:tc>
        <w:tc>
          <w:tcPr>
            <w:tcW w:w="2562" w:type="dxa"/>
            <w:vMerge/>
          </w:tcPr>
          <w:p w14:paraId="2784BAD6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A00611C" w14:textId="1B368F2A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Δ9 homozygote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 </w:t>
            </w:r>
          </w:p>
        </w:tc>
        <w:tc>
          <w:tcPr>
            <w:tcW w:w="1165" w:type="dxa"/>
          </w:tcPr>
          <w:p w14:paraId="6B9A3FF1" w14:textId="171EF436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6DB05C62" w14:textId="77777777" w:rsidTr="006B245F">
        <w:tc>
          <w:tcPr>
            <w:tcW w:w="2191" w:type="dxa"/>
          </w:tcPr>
          <w:p w14:paraId="4CDCF441" w14:textId="56FC3A3F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E</w:t>
            </w:r>
          </w:p>
        </w:tc>
        <w:tc>
          <w:tcPr>
            <w:tcW w:w="2562" w:type="dxa"/>
            <w:vMerge/>
          </w:tcPr>
          <w:p w14:paraId="53934425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3AA13CF" w14:textId="0E334DCE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</w:t>
            </w:r>
          </w:p>
        </w:tc>
        <w:tc>
          <w:tcPr>
            <w:tcW w:w="1165" w:type="dxa"/>
          </w:tcPr>
          <w:p w14:paraId="3EC6DA45" w14:textId="613C9683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1A83FB4A" w14:textId="77777777" w:rsidTr="006B245F">
        <w:tc>
          <w:tcPr>
            <w:tcW w:w="2191" w:type="dxa"/>
          </w:tcPr>
          <w:p w14:paraId="0A7DC5F4" w14:textId="0CA87FC2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E</w:t>
            </w:r>
          </w:p>
        </w:tc>
        <w:tc>
          <w:tcPr>
            <w:tcW w:w="2562" w:type="dxa"/>
            <w:vMerge/>
          </w:tcPr>
          <w:p w14:paraId="161FDD49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F790379" w14:textId="4806D54E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</w:t>
            </w:r>
          </w:p>
        </w:tc>
        <w:tc>
          <w:tcPr>
            <w:tcW w:w="1165" w:type="dxa"/>
          </w:tcPr>
          <w:p w14:paraId="40871D83" w14:textId="4931DAB1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43ADDD93" w14:textId="77777777" w:rsidTr="006B245F">
        <w:tc>
          <w:tcPr>
            <w:tcW w:w="2191" w:type="dxa"/>
          </w:tcPr>
          <w:p w14:paraId="59E3F336" w14:textId="4684C977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2E</w:t>
            </w:r>
          </w:p>
        </w:tc>
        <w:tc>
          <w:tcPr>
            <w:tcW w:w="2562" w:type="dxa"/>
            <w:vMerge/>
          </w:tcPr>
          <w:p w14:paraId="18F655E8" w14:textId="77777777" w:rsidR="00226A50" w:rsidRPr="00AC6776" w:rsidRDefault="00226A50" w:rsidP="00B35B71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D4A5F5A" w14:textId="3BB66C43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Δ9 homozygote vs Δ9/</w:t>
            </w:r>
            <w:proofErr w:type="spellStart"/>
            <w:r w:rsidRPr="00AC6776">
              <w:rPr>
                <w:rFonts w:ascii="Arial" w:hAnsi="Arial" w:cs="Arial"/>
              </w:rPr>
              <w:t>Df</w:t>
            </w:r>
            <w:proofErr w:type="spellEnd"/>
            <w:r w:rsidRPr="00AC6776">
              <w:rPr>
                <w:rFonts w:ascii="Arial" w:hAnsi="Arial" w:cs="Arial"/>
              </w:rPr>
              <w:t xml:space="preserve"> hemizygote </w:t>
            </w:r>
          </w:p>
        </w:tc>
        <w:tc>
          <w:tcPr>
            <w:tcW w:w="1165" w:type="dxa"/>
          </w:tcPr>
          <w:p w14:paraId="6938D0C4" w14:textId="60640EDE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1A9F096F" w14:textId="77777777" w:rsidTr="006B245F">
        <w:tc>
          <w:tcPr>
            <w:tcW w:w="2191" w:type="dxa"/>
          </w:tcPr>
          <w:p w14:paraId="1EF854D0" w14:textId="1431E30D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C</w:t>
            </w:r>
          </w:p>
        </w:tc>
        <w:tc>
          <w:tcPr>
            <w:tcW w:w="2562" w:type="dxa"/>
            <w:vMerge w:val="restart"/>
          </w:tcPr>
          <w:p w14:paraId="37DA7446" w14:textId="09A74D3E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2-tailed Mann-Whitney rank sum test. More conservative non-parametric statistic chosen due to unknown if variance is the same between genotypes</w:t>
            </w:r>
            <w:r w:rsidR="00DB7766" w:rsidRPr="00AC6776">
              <w:rPr>
                <w:rFonts w:ascii="Arial" w:hAnsi="Arial" w:cs="Arial"/>
              </w:rPr>
              <w:t xml:space="preserve"> due to </w:t>
            </w:r>
            <w:r w:rsidR="003D0F26" w:rsidRPr="00AC6776">
              <w:rPr>
                <w:rFonts w:ascii="Arial" w:hAnsi="Arial" w:cs="Arial"/>
              </w:rPr>
              <w:t>immunostaining</w:t>
            </w:r>
            <w:r w:rsidR="00DB7766" w:rsidRPr="00AC6776">
              <w:rPr>
                <w:rFonts w:ascii="Arial" w:hAnsi="Arial" w:cs="Arial"/>
              </w:rPr>
              <w:t xml:space="preserve"> and microscopy methods</w:t>
            </w:r>
            <w:r w:rsidRPr="00AC6776">
              <w:rPr>
                <w:rFonts w:ascii="Arial" w:hAnsi="Arial" w:cs="Arial"/>
              </w:rPr>
              <w:t>.</w:t>
            </w:r>
          </w:p>
        </w:tc>
        <w:tc>
          <w:tcPr>
            <w:tcW w:w="3432" w:type="dxa"/>
          </w:tcPr>
          <w:p w14:paraId="52AB6A8F" w14:textId="44381F24" w:rsidR="00226A50" w:rsidRPr="00AC6776" w:rsidRDefault="00226A50" w:rsidP="00B35B71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MJ</w:t>
            </w:r>
          </w:p>
        </w:tc>
        <w:tc>
          <w:tcPr>
            <w:tcW w:w="1165" w:type="dxa"/>
          </w:tcPr>
          <w:p w14:paraId="1523D495" w14:textId="3C8CFF2E" w:rsidR="00226A50" w:rsidRPr="00AC6776" w:rsidRDefault="00226A50" w:rsidP="00B35B71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09241D03" w14:textId="77777777" w:rsidTr="006B245F">
        <w:tc>
          <w:tcPr>
            <w:tcW w:w="2191" w:type="dxa"/>
          </w:tcPr>
          <w:p w14:paraId="6603BD98" w14:textId="3E39E76B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C</w:t>
            </w:r>
          </w:p>
        </w:tc>
        <w:tc>
          <w:tcPr>
            <w:tcW w:w="2562" w:type="dxa"/>
            <w:vMerge/>
          </w:tcPr>
          <w:p w14:paraId="388D529A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0A6A461" w14:textId="4463B631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euron</w:t>
            </w:r>
          </w:p>
        </w:tc>
        <w:tc>
          <w:tcPr>
            <w:tcW w:w="1165" w:type="dxa"/>
          </w:tcPr>
          <w:p w14:paraId="33FCED30" w14:textId="4D5F68CE" w:rsidR="00226A50" w:rsidRPr="00AC6776" w:rsidRDefault="00B52DFD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2</w:t>
            </w:r>
          </w:p>
        </w:tc>
      </w:tr>
      <w:tr w:rsidR="00226A50" w:rsidRPr="00AC6776" w14:paraId="0F04C11D" w14:textId="77777777" w:rsidTr="006B245F">
        <w:tc>
          <w:tcPr>
            <w:tcW w:w="2191" w:type="dxa"/>
          </w:tcPr>
          <w:p w14:paraId="79227DC6" w14:textId="393EA4D3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C’</w:t>
            </w:r>
          </w:p>
        </w:tc>
        <w:tc>
          <w:tcPr>
            <w:tcW w:w="2562" w:type="dxa"/>
            <w:vMerge/>
          </w:tcPr>
          <w:p w14:paraId="3B3FFE34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107F2AD" w14:textId="7B20AB99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MJ</w:t>
            </w:r>
          </w:p>
        </w:tc>
        <w:tc>
          <w:tcPr>
            <w:tcW w:w="1165" w:type="dxa"/>
          </w:tcPr>
          <w:p w14:paraId="48F58BE6" w14:textId="715F3933" w:rsidR="00226A50" w:rsidRPr="00AC6776" w:rsidRDefault="004A3DA2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9.596e-05</w:t>
            </w:r>
          </w:p>
        </w:tc>
      </w:tr>
      <w:tr w:rsidR="00226A50" w:rsidRPr="00AC6776" w14:paraId="5F7B235F" w14:textId="77777777" w:rsidTr="006B245F">
        <w:tc>
          <w:tcPr>
            <w:tcW w:w="2191" w:type="dxa"/>
          </w:tcPr>
          <w:p w14:paraId="630C4747" w14:textId="12E4425C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C’</w:t>
            </w:r>
          </w:p>
        </w:tc>
        <w:tc>
          <w:tcPr>
            <w:tcW w:w="2562" w:type="dxa"/>
            <w:vMerge/>
          </w:tcPr>
          <w:p w14:paraId="6917591D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FC2A412" w14:textId="73ECAA08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euron</w:t>
            </w:r>
          </w:p>
        </w:tc>
        <w:tc>
          <w:tcPr>
            <w:tcW w:w="1165" w:type="dxa"/>
          </w:tcPr>
          <w:p w14:paraId="291D2E04" w14:textId="4576E664" w:rsidR="00226A50" w:rsidRPr="00AC6776" w:rsidRDefault="004A3DA2" w:rsidP="006B245F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51A63B18" w14:textId="77777777" w:rsidTr="006B245F">
        <w:tc>
          <w:tcPr>
            <w:tcW w:w="2191" w:type="dxa"/>
          </w:tcPr>
          <w:p w14:paraId="378F01B5" w14:textId="77D6F948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C’’</w:t>
            </w:r>
          </w:p>
        </w:tc>
        <w:tc>
          <w:tcPr>
            <w:tcW w:w="2562" w:type="dxa"/>
            <w:vMerge/>
          </w:tcPr>
          <w:p w14:paraId="04414450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6E67672" w14:textId="08211AEB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MJ</w:t>
            </w:r>
          </w:p>
        </w:tc>
        <w:tc>
          <w:tcPr>
            <w:tcW w:w="1165" w:type="dxa"/>
          </w:tcPr>
          <w:p w14:paraId="625AD4E5" w14:textId="7C0EC3F5" w:rsidR="00226A50" w:rsidRPr="00AC6776" w:rsidRDefault="004A3DA2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</w:t>
            </w:r>
            <w:r w:rsidR="005C7512" w:rsidRPr="00AC6776">
              <w:rPr>
                <w:rFonts w:ascii="Arial" w:hAnsi="Arial" w:cs="Arial"/>
              </w:rPr>
              <w:t>3</w:t>
            </w:r>
          </w:p>
        </w:tc>
      </w:tr>
      <w:tr w:rsidR="00226A50" w:rsidRPr="00AC6776" w14:paraId="11023F6D" w14:textId="77777777" w:rsidTr="006B245F">
        <w:tc>
          <w:tcPr>
            <w:tcW w:w="2191" w:type="dxa"/>
          </w:tcPr>
          <w:p w14:paraId="2511ADC3" w14:textId="36B6DD24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C’’</w:t>
            </w:r>
          </w:p>
        </w:tc>
        <w:tc>
          <w:tcPr>
            <w:tcW w:w="2562" w:type="dxa"/>
            <w:vMerge/>
          </w:tcPr>
          <w:p w14:paraId="3243DE0B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0AA26EB" w14:textId="4FAFEE45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euron</w:t>
            </w:r>
          </w:p>
        </w:tc>
        <w:tc>
          <w:tcPr>
            <w:tcW w:w="1165" w:type="dxa"/>
          </w:tcPr>
          <w:p w14:paraId="4AA4028A" w14:textId="36D3E107" w:rsidR="00226A50" w:rsidRPr="00AC6776" w:rsidRDefault="004A3DA2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</w:t>
            </w:r>
            <w:r w:rsidR="005C7512" w:rsidRPr="00AC6776">
              <w:rPr>
                <w:rFonts w:ascii="Arial" w:hAnsi="Arial" w:cs="Arial"/>
              </w:rPr>
              <w:t>1</w:t>
            </w:r>
          </w:p>
        </w:tc>
      </w:tr>
      <w:tr w:rsidR="00226A50" w:rsidRPr="00AC6776" w14:paraId="3526314A" w14:textId="77777777" w:rsidTr="006B245F">
        <w:tc>
          <w:tcPr>
            <w:tcW w:w="2191" w:type="dxa"/>
          </w:tcPr>
          <w:p w14:paraId="7289D2F8" w14:textId="06D11162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F</w:t>
            </w:r>
          </w:p>
        </w:tc>
        <w:tc>
          <w:tcPr>
            <w:tcW w:w="2562" w:type="dxa"/>
            <w:vMerge/>
          </w:tcPr>
          <w:p w14:paraId="2C6F745F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AD03927" w14:textId="56B91738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MJ</w:t>
            </w:r>
          </w:p>
        </w:tc>
        <w:tc>
          <w:tcPr>
            <w:tcW w:w="1165" w:type="dxa"/>
          </w:tcPr>
          <w:p w14:paraId="312D6270" w14:textId="0F96AC4A" w:rsidR="00226A50" w:rsidRPr="00AC6776" w:rsidRDefault="00B52DFD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3</w:t>
            </w:r>
          </w:p>
        </w:tc>
      </w:tr>
      <w:tr w:rsidR="00226A50" w:rsidRPr="00AC6776" w14:paraId="168E69F5" w14:textId="77777777" w:rsidTr="006B245F">
        <w:tc>
          <w:tcPr>
            <w:tcW w:w="2191" w:type="dxa"/>
          </w:tcPr>
          <w:p w14:paraId="05A2C3F7" w14:textId="68EF0F59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F</w:t>
            </w:r>
          </w:p>
        </w:tc>
        <w:tc>
          <w:tcPr>
            <w:tcW w:w="2562" w:type="dxa"/>
            <w:vMerge/>
          </w:tcPr>
          <w:p w14:paraId="504487FD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021C3A8" w14:textId="6499FB44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euron</w:t>
            </w:r>
          </w:p>
        </w:tc>
        <w:tc>
          <w:tcPr>
            <w:tcW w:w="1165" w:type="dxa"/>
          </w:tcPr>
          <w:p w14:paraId="5A5C0090" w14:textId="74730A69" w:rsidR="00226A50" w:rsidRPr="00AC6776" w:rsidRDefault="00B52DFD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2</w:t>
            </w:r>
          </w:p>
        </w:tc>
      </w:tr>
      <w:tr w:rsidR="00226A50" w:rsidRPr="00AC6776" w14:paraId="27D7170B" w14:textId="77777777" w:rsidTr="006B245F">
        <w:tc>
          <w:tcPr>
            <w:tcW w:w="2191" w:type="dxa"/>
          </w:tcPr>
          <w:p w14:paraId="532C4553" w14:textId="6BAA4791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F’</w:t>
            </w:r>
          </w:p>
        </w:tc>
        <w:tc>
          <w:tcPr>
            <w:tcW w:w="2562" w:type="dxa"/>
            <w:vMerge/>
          </w:tcPr>
          <w:p w14:paraId="646C628F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D0DE6E3" w14:textId="406F8C9B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MJ</w:t>
            </w:r>
          </w:p>
        </w:tc>
        <w:tc>
          <w:tcPr>
            <w:tcW w:w="1165" w:type="dxa"/>
          </w:tcPr>
          <w:p w14:paraId="095F4B44" w14:textId="501F0B64" w:rsidR="00226A50" w:rsidRPr="00AC6776" w:rsidRDefault="00226A50" w:rsidP="006B245F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6F849F56" w14:textId="77777777" w:rsidTr="006B245F">
        <w:tc>
          <w:tcPr>
            <w:tcW w:w="2191" w:type="dxa"/>
          </w:tcPr>
          <w:p w14:paraId="31686B31" w14:textId="519F92DF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F’</w:t>
            </w:r>
          </w:p>
        </w:tc>
        <w:tc>
          <w:tcPr>
            <w:tcW w:w="2562" w:type="dxa"/>
            <w:vMerge/>
          </w:tcPr>
          <w:p w14:paraId="0DE4F931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4387DBB" w14:textId="409B0258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euron</w:t>
            </w:r>
          </w:p>
        </w:tc>
        <w:tc>
          <w:tcPr>
            <w:tcW w:w="1165" w:type="dxa"/>
          </w:tcPr>
          <w:p w14:paraId="263C39DD" w14:textId="570CD0DE" w:rsidR="00226A50" w:rsidRPr="00AC6776" w:rsidRDefault="00226A50" w:rsidP="006B245F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296C26BA" w14:textId="77777777" w:rsidTr="006B245F">
        <w:tc>
          <w:tcPr>
            <w:tcW w:w="2191" w:type="dxa"/>
          </w:tcPr>
          <w:p w14:paraId="70F1FC48" w14:textId="2C33525A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F’’</w:t>
            </w:r>
          </w:p>
        </w:tc>
        <w:tc>
          <w:tcPr>
            <w:tcW w:w="2562" w:type="dxa"/>
            <w:vMerge/>
          </w:tcPr>
          <w:p w14:paraId="0E685CCE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4BD0E0C" w14:textId="0BE7D091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MJ</w:t>
            </w:r>
          </w:p>
        </w:tc>
        <w:tc>
          <w:tcPr>
            <w:tcW w:w="1165" w:type="dxa"/>
          </w:tcPr>
          <w:p w14:paraId="73D0B993" w14:textId="2C406124" w:rsidR="00226A50" w:rsidRPr="00AC6776" w:rsidRDefault="005D7F8C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</w:t>
            </w:r>
            <w:r w:rsidR="005604E8" w:rsidRPr="00AC6776">
              <w:rPr>
                <w:rFonts w:ascii="Arial" w:hAnsi="Arial" w:cs="Arial"/>
              </w:rPr>
              <w:t>2</w:t>
            </w:r>
          </w:p>
        </w:tc>
      </w:tr>
      <w:tr w:rsidR="00226A50" w:rsidRPr="00AC6776" w14:paraId="4BCB2F64" w14:textId="77777777" w:rsidTr="006B245F">
        <w:tc>
          <w:tcPr>
            <w:tcW w:w="2191" w:type="dxa"/>
          </w:tcPr>
          <w:p w14:paraId="08A3A56B" w14:textId="1FC8166A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F’’</w:t>
            </w:r>
          </w:p>
        </w:tc>
        <w:tc>
          <w:tcPr>
            <w:tcW w:w="2562" w:type="dxa"/>
            <w:vMerge/>
          </w:tcPr>
          <w:p w14:paraId="090DAABA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6C5B6587" w14:textId="13EAE920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W1118 vs Δ9 homozygote neuron</w:t>
            </w:r>
          </w:p>
        </w:tc>
        <w:tc>
          <w:tcPr>
            <w:tcW w:w="1165" w:type="dxa"/>
          </w:tcPr>
          <w:p w14:paraId="0952E295" w14:textId="47AFC043" w:rsidR="00226A50" w:rsidRPr="00AC6776" w:rsidRDefault="005D7F8C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</w:t>
            </w:r>
            <w:r w:rsidR="005604E8" w:rsidRPr="00AC6776">
              <w:rPr>
                <w:rFonts w:ascii="Arial" w:hAnsi="Arial" w:cs="Arial"/>
              </w:rPr>
              <w:t>3</w:t>
            </w:r>
          </w:p>
        </w:tc>
      </w:tr>
      <w:tr w:rsidR="00226A50" w:rsidRPr="00AC6776" w14:paraId="33DDE18B" w14:textId="77777777" w:rsidTr="006B245F">
        <w:tc>
          <w:tcPr>
            <w:tcW w:w="2191" w:type="dxa"/>
          </w:tcPr>
          <w:p w14:paraId="782DF89B" w14:textId="4449BDCC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3G</w:t>
            </w:r>
          </w:p>
        </w:tc>
        <w:tc>
          <w:tcPr>
            <w:tcW w:w="2562" w:type="dxa"/>
            <w:vMerge/>
          </w:tcPr>
          <w:p w14:paraId="16A74733" w14:textId="77777777" w:rsidR="00226A50" w:rsidRPr="00AC6776" w:rsidRDefault="00226A50" w:rsidP="006B245F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A6330CB" w14:textId="5C031DA4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W1118 vs Δ9 homozygote </w:t>
            </w:r>
          </w:p>
        </w:tc>
        <w:tc>
          <w:tcPr>
            <w:tcW w:w="1165" w:type="dxa"/>
          </w:tcPr>
          <w:p w14:paraId="3A53973D" w14:textId="09B887F2" w:rsidR="00226A50" w:rsidRPr="00AC6776" w:rsidRDefault="00225ECE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2</w:t>
            </w:r>
          </w:p>
        </w:tc>
      </w:tr>
      <w:tr w:rsidR="00226A50" w:rsidRPr="00AC6776" w14:paraId="65AAEA2E" w14:textId="77777777" w:rsidTr="006B245F">
        <w:tc>
          <w:tcPr>
            <w:tcW w:w="2191" w:type="dxa"/>
          </w:tcPr>
          <w:p w14:paraId="294B1382" w14:textId="7817E618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B</w:t>
            </w:r>
          </w:p>
        </w:tc>
        <w:tc>
          <w:tcPr>
            <w:tcW w:w="2562" w:type="dxa"/>
            <w:vMerge w:val="restart"/>
          </w:tcPr>
          <w:p w14:paraId="4038224A" w14:textId="3B31DD2F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p&lt;0.05 by 2-tailed paired t-test. T-test chosen as biological samples prepared in parallel and</w:t>
            </w:r>
            <w:r w:rsidR="00DB7766" w:rsidRPr="00AC6776">
              <w:rPr>
                <w:rFonts w:ascii="Arial" w:hAnsi="Arial" w:cs="Arial"/>
              </w:rPr>
              <w:t xml:space="preserve"> normalized to genetic and treatment control. </w:t>
            </w:r>
            <w:r w:rsidRPr="00AC677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432" w:type="dxa"/>
          </w:tcPr>
          <w:p w14:paraId="44885656" w14:textId="1991D171" w:rsidR="00226A50" w:rsidRPr="00AC6776" w:rsidRDefault="00226A50" w:rsidP="006B245F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control vs starve</w:t>
            </w:r>
          </w:p>
        </w:tc>
        <w:tc>
          <w:tcPr>
            <w:tcW w:w="1165" w:type="dxa"/>
          </w:tcPr>
          <w:p w14:paraId="3D64F8D5" w14:textId="5FA33000" w:rsidR="00226A50" w:rsidRPr="00AC6776" w:rsidRDefault="00A30A69" w:rsidP="006B245F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255691A1" w14:textId="77777777" w:rsidTr="006B245F">
        <w:tc>
          <w:tcPr>
            <w:tcW w:w="2191" w:type="dxa"/>
          </w:tcPr>
          <w:p w14:paraId="4AA5EE89" w14:textId="7CC2CEA4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B</w:t>
            </w:r>
          </w:p>
        </w:tc>
        <w:tc>
          <w:tcPr>
            <w:tcW w:w="2562" w:type="dxa"/>
            <w:vMerge/>
          </w:tcPr>
          <w:p w14:paraId="5ABCD1B0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18C53790" w14:textId="1972E5C0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ontrol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60F154FE" w14:textId="037B6686" w:rsidR="00226A50" w:rsidRPr="00AC6776" w:rsidRDefault="00A30A69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4</w:t>
            </w:r>
          </w:p>
        </w:tc>
      </w:tr>
      <w:tr w:rsidR="00226A50" w:rsidRPr="00AC6776" w14:paraId="5F020F0E" w14:textId="77777777" w:rsidTr="006B245F">
        <w:tc>
          <w:tcPr>
            <w:tcW w:w="2191" w:type="dxa"/>
          </w:tcPr>
          <w:p w14:paraId="2AF7C137" w14:textId="717C9AC3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B</w:t>
            </w:r>
          </w:p>
        </w:tc>
        <w:tc>
          <w:tcPr>
            <w:tcW w:w="2562" w:type="dxa"/>
            <w:vMerge/>
          </w:tcPr>
          <w:p w14:paraId="7DBC2169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55AAF75" w14:textId="592DDB3C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control vs </w:t>
            </w:r>
            <w:proofErr w:type="gramStart"/>
            <w:r w:rsidRPr="00AC6776">
              <w:rPr>
                <w:rFonts w:ascii="Arial" w:hAnsi="Arial" w:cs="Arial"/>
              </w:rPr>
              <w:t>starve</w:t>
            </w:r>
            <w:proofErr w:type="gramEnd"/>
          </w:p>
        </w:tc>
        <w:tc>
          <w:tcPr>
            <w:tcW w:w="1165" w:type="dxa"/>
          </w:tcPr>
          <w:p w14:paraId="7309EE26" w14:textId="2D9039F6" w:rsidR="00226A50" w:rsidRPr="00AC6776" w:rsidRDefault="00A30A69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3</w:t>
            </w:r>
          </w:p>
        </w:tc>
      </w:tr>
      <w:tr w:rsidR="00226A50" w:rsidRPr="00AC6776" w14:paraId="1BC71131" w14:textId="77777777" w:rsidTr="006B245F">
        <w:tc>
          <w:tcPr>
            <w:tcW w:w="2191" w:type="dxa"/>
          </w:tcPr>
          <w:p w14:paraId="4EA0A9A6" w14:textId="4A588915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B</w:t>
            </w:r>
          </w:p>
        </w:tc>
        <w:tc>
          <w:tcPr>
            <w:tcW w:w="2562" w:type="dxa"/>
            <w:vMerge/>
          </w:tcPr>
          <w:p w14:paraId="04992BA9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032CAA85" w14:textId="5B20B725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Starve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639665AA" w14:textId="0F9048C0" w:rsidR="00226A50" w:rsidRPr="00AC6776" w:rsidRDefault="00A30A69" w:rsidP="00164FAE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30A4B63A" w14:textId="77777777" w:rsidTr="006B245F">
        <w:tc>
          <w:tcPr>
            <w:tcW w:w="2191" w:type="dxa"/>
          </w:tcPr>
          <w:p w14:paraId="26065D02" w14:textId="0F9DCCF1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C</w:t>
            </w:r>
          </w:p>
        </w:tc>
        <w:tc>
          <w:tcPr>
            <w:tcW w:w="2562" w:type="dxa"/>
            <w:vMerge/>
          </w:tcPr>
          <w:p w14:paraId="5D2AD9AF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FEE051C" w14:textId="2AFCD553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control vs starve</w:t>
            </w:r>
          </w:p>
        </w:tc>
        <w:tc>
          <w:tcPr>
            <w:tcW w:w="1165" w:type="dxa"/>
          </w:tcPr>
          <w:p w14:paraId="7946EAA5" w14:textId="392D5CF6" w:rsidR="00226A50" w:rsidRPr="00AC6776" w:rsidRDefault="00A30A69" w:rsidP="00164FAE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1C6FF339" w14:textId="77777777" w:rsidTr="006B245F">
        <w:tc>
          <w:tcPr>
            <w:tcW w:w="2191" w:type="dxa"/>
          </w:tcPr>
          <w:p w14:paraId="4C6A3E5E" w14:textId="2FBE8952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C</w:t>
            </w:r>
          </w:p>
        </w:tc>
        <w:tc>
          <w:tcPr>
            <w:tcW w:w="2562" w:type="dxa"/>
            <w:vMerge/>
          </w:tcPr>
          <w:p w14:paraId="22E78859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7667CE6" w14:textId="03CC9FB3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ontrol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21D250BC" w14:textId="2B5BA4C0" w:rsidR="00226A50" w:rsidRPr="00AC6776" w:rsidRDefault="00A30A69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2</w:t>
            </w:r>
          </w:p>
        </w:tc>
      </w:tr>
      <w:tr w:rsidR="00226A50" w:rsidRPr="00AC6776" w14:paraId="58C4247E" w14:textId="77777777" w:rsidTr="006B245F">
        <w:tc>
          <w:tcPr>
            <w:tcW w:w="2191" w:type="dxa"/>
          </w:tcPr>
          <w:p w14:paraId="77E2A453" w14:textId="0D5F785A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C</w:t>
            </w:r>
          </w:p>
        </w:tc>
        <w:tc>
          <w:tcPr>
            <w:tcW w:w="2562" w:type="dxa"/>
            <w:vMerge/>
          </w:tcPr>
          <w:p w14:paraId="4CC6FCA3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08D6D60E" w14:textId="023844E3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control vs </w:t>
            </w:r>
            <w:proofErr w:type="gramStart"/>
            <w:r w:rsidRPr="00AC6776">
              <w:rPr>
                <w:rFonts w:ascii="Arial" w:hAnsi="Arial" w:cs="Arial"/>
              </w:rPr>
              <w:t>starve</w:t>
            </w:r>
            <w:proofErr w:type="gramEnd"/>
          </w:p>
        </w:tc>
        <w:tc>
          <w:tcPr>
            <w:tcW w:w="1165" w:type="dxa"/>
          </w:tcPr>
          <w:p w14:paraId="34DE8C96" w14:textId="79E8EB00" w:rsidR="00226A50" w:rsidRPr="00AC6776" w:rsidRDefault="00A30A69" w:rsidP="00164FAE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3FECB3D9" w14:textId="77777777" w:rsidTr="006B245F">
        <w:tc>
          <w:tcPr>
            <w:tcW w:w="2191" w:type="dxa"/>
          </w:tcPr>
          <w:p w14:paraId="146AA3BF" w14:textId="5D0CF195" w:rsidR="00226A50" w:rsidRPr="00AC6776" w:rsidRDefault="00226A50" w:rsidP="00164FAE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C</w:t>
            </w:r>
          </w:p>
        </w:tc>
        <w:tc>
          <w:tcPr>
            <w:tcW w:w="2562" w:type="dxa"/>
            <w:vMerge/>
          </w:tcPr>
          <w:p w14:paraId="5A18A117" w14:textId="77777777" w:rsidR="00226A50" w:rsidRPr="00AC6776" w:rsidRDefault="00226A50" w:rsidP="00164FAE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DE8CCDD" w14:textId="36A3517E" w:rsidR="00226A50" w:rsidRPr="00AC6776" w:rsidRDefault="00226A50" w:rsidP="00164FAE">
            <w:pPr>
              <w:rPr>
                <w:rFonts w:ascii="Arial" w:hAnsi="Arial" w:cs="Arial"/>
                <w:i/>
                <w:iCs/>
              </w:rPr>
            </w:pPr>
            <w:r w:rsidRPr="00AC6776">
              <w:rPr>
                <w:rFonts w:ascii="Arial" w:hAnsi="Arial" w:cs="Arial"/>
              </w:rPr>
              <w:t xml:space="preserve">Starve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67082E7F" w14:textId="345C98C2" w:rsidR="00226A50" w:rsidRPr="00AC6776" w:rsidRDefault="00A30A69" w:rsidP="00164FAE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3BE390E0" w14:textId="77777777" w:rsidTr="006B245F">
        <w:tc>
          <w:tcPr>
            <w:tcW w:w="2191" w:type="dxa"/>
          </w:tcPr>
          <w:p w14:paraId="28B4F5C0" w14:textId="7CA39466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E</w:t>
            </w:r>
          </w:p>
        </w:tc>
        <w:tc>
          <w:tcPr>
            <w:tcW w:w="2562" w:type="dxa"/>
            <w:vMerge w:val="restart"/>
          </w:tcPr>
          <w:p w14:paraId="414486D0" w14:textId="316C2AF5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p&lt;0.05 by 2-tailed paired t-test.</w:t>
            </w:r>
            <w:r w:rsidR="00DB7766" w:rsidRPr="00AC6776">
              <w:rPr>
                <w:rFonts w:ascii="Arial" w:hAnsi="Arial" w:cs="Arial"/>
              </w:rPr>
              <w:t xml:space="preserve"> T-test chosen as biological </w:t>
            </w:r>
            <w:r w:rsidR="00DB7766" w:rsidRPr="00AC6776">
              <w:rPr>
                <w:rFonts w:ascii="Arial" w:hAnsi="Arial" w:cs="Arial"/>
              </w:rPr>
              <w:lastRenderedPageBreak/>
              <w:t xml:space="preserve">samples prepared in parallel and normalized to genetic and treatment control.  </w:t>
            </w:r>
          </w:p>
        </w:tc>
        <w:tc>
          <w:tcPr>
            <w:tcW w:w="3432" w:type="dxa"/>
          </w:tcPr>
          <w:p w14:paraId="7CF4BF03" w14:textId="53C4F1BE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lastRenderedPageBreak/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control vs chloroquine</w:t>
            </w:r>
          </w:p>
        </w:tc>
        <w:tc>
          <w:tcPr>
            <w:tcW w:w="1165" w:type="dxa"/>
          </w:tcPr>
          <w:p w14:paraId="5450D40B" w14:textId="67EFE3F8" w:rsidR="00226A50" w:rsidRPr="00AC6776" w:rsidRDefault="00A30A6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9</w:t>
            </w:r>
          </w:p>
        </w:tc>
      </w:tr>
      <w:tr w:rsidR="00226A50" w:rsidRPr="00AC6776" w14:paraId="727A0227" w14:textId="77777777" w:rsidTr="006B245F">
        <w:tc>
          <w:tcPr>
            <w:tcW w:w="2191" w:type="dxa"/>
          </w:tcPr>
          <w:p w14:paraId="4723C19E" w14:textId="32318262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E</w:t>
            </w:r>
          </w:p>
        </w:tc>
        <w:tc>
          <w:tcPr>
            <w:tcW w:w="2562" w:type="dxa"/>
            <w:vMerge/>
          </w:tcPr>
          <w:p w14:paraId="41C7B386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53EEF74" w14:textId="5DE76ED5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ontrol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7A74EB76" w14:textId="1B21FBDE" w:rsidR="00226A50" w:rsidRPr="00AC6776" w:rsidRDefault="00A30A6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2</w:t>
            </w:r>
          </w:p>
        </w:tc>
      </w:tr>
      <w:tr w:rsidR="00226A50" w:rsidRPr="00AC6776" w14:paraId="2E24F6A1" w14:textId="77777777" w:rsidTr="006B245F">
        <w:tc>
          <w:tcPr>
            <w:tcW w:w="2191" w:type="dxa"/>
          </w:tcPr>
          <w:p w14:paraId="6451F358" w14:textId="7B6AD8F5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E</w:t>
            </w:r>
          </w:p>
        </w:tc>
        <w:tc>
          <w:tcPr>
            <w:tcW w:w="2562" w:type="dxa"/>
            <w:vMerge/>
          </w:tcPr>
          <w:p w14:paraId="36F1506F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62A78784" w14:textId="21EE2298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control vs </w:t>
            </w:r>
            <w:r w:rsidRPr="00AC6776">
              <w:rPr>
                <w:rFonts w:ascii="Arial" w:hAnsi="Arial" w:cs="Arial"/>
              </w:rPr>
              <w:lastRenderedPageBreak/>
              <w:t>chloroquine</w:t>
            </w:r>
          </w:p>
        </w:tc>
        <w:tc>
          <w:tcPr>
            <w:tcW w:w="1165" w:type="dxa"/>
          </w:tcPr>
          <w:p w14:paraId="5006C0F2" w14:textId="288760C6" w:rsidR="00226A50" w:rsidRPr="00AC6776" w:rsidRDefault="00A30A6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lastRenderedPageBreak/>
              <w:t>0.03</w:t>
            </w:r>
          </w:p>
        </w:tc>
      </w:tr>
      <w:tr w:rsidR="00226A50" w:rsidRPr="00AC6776" w14:paraId="631D86B0" w14:textId="77777777" w:rsidTr="006B245F">
        <w:tc>
          <w:tcPr>
            <w:tcW w:w="2191" w:type="dxa"/>
          </w:tcPr>
          <w:p w14:paraId="54842F75" w14:textId="4B56D0B2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E</w:t>
            </w:r>
          </w:p>
        </w:tc>
        <w:tc>
          <w:tcPr>
            <w:tcW w:w="2562" w:type="dxa"/>
            <w:vMerge/>
          </w:tcPr>
          <w:p w14:paraId="6E1D7B69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C145829" w14:textId="1A258496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hloroquine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33872830" w14:textId="25828930" w:rsidR="00226A50" w:rsidRPr="00AC6776" w:rsidRDefault="00A30A69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507C213E" w14:textId="77777777" w:rsidTr="006B245F">
        <w:tc>
          <w:tcPr>
            <w:tcW w:w="2191" w:type="dxa"/>
          </w:tcPr>
          <w:p w14:paraId="4DB4E339" w14:textId="4663B5AA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F</w:t>
            </w:r>
          </w:p>
        </w:tc>
        <w:tc>
          <w:tcPr>
            <w:tcW w:w="2562" w:type="dxa"/>
            <w:vMerge/>
          </w:tcPr>
          <w:p w14:paraId="2F7DCE36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085CB28E" w14:textId="485AB114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control vs chloroquine</w:t>
            </w:r>
          </w:p>
        </w:tc>
        <w:tc>
          <w:tcPr>
            <w:tcW w:w="1165" w:type="dxa"/>
          </w:tcPr>
          <w:p w14:paraId="673AA941" w14:textId="4471AC48" w:rsidR="00226A50" w:rsidRPr="00AC6776" w:rsidRDefault="00A30A69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2365A24B" w14:textId="77777777" w:rsidTr="006B245F">
        <w:tc>
          <w:tcPr>
            <w:tcW w:w="2191" w:type="dxa"/>
          </w:tcPr>
          <w:p w14:paraId="3CCA9E84" w14:textId="12327B71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F</w:t>
            </w:r>
          </w:p>
        </w:tc>
        <w:tc>
          <w:tcPr>
            <w:tcW w:w="2562" w:type="dxa"/>
            <w:vMerge/>
          </w:tcPr>
          <w:p w14:paraId="4430108F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02F8194A" w14:textId="68D4EA3B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ontrol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02EEEF79" w14:textId="63C4E1B9" w:rsidR="00226A50" w:rsidRPr="00AC6776" w:rsidRDefault="00A30A6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5</w:t>
            </w:r>
          </w:p>
        </w:tc>
      </w:tr>
      <w:tr w:rsidR="00226A50" w:rsidRPr="00AC6776" w14:paraId="16E673BA" w14:textId="77777777" w:rsidTr="006B245F">
        <w:tc>
          <w:tcPr>
            <w:tcW w:w="2191" w:type="dxa"/>
          </w:tcPr>
          <w:p w14:paraId="68B2EE02" w14:textId="2ED5748B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F</w:t>
            </w:r>
          </w:p>
        </w:tc>
        <w:tc>
          <w:tcPr>
            <w:tcW w:w="2562" w:type="dxa"/>
            <w:vMerge/>
          </w:tcPr>
          <w:p w14:paraId="3361B4B2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65DCEB4" w14:textId="30F19B44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control vs chloroquine</w:t>
            </w:r>
          </w:p>
        </w:tc>
        <w:tc>
          <w:tcPr>
            <w:tcW w:w="1165" w:type="dxa"/>
          </w:tcPr>
          <w:p w14:paraId="17CFB885" w14:textId="4BE30ED3" w:rsidR="00226A50" w:rsidRPr="00AC6776" w:rsidRDefault="00A30A69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226A50" w:rsidRPr="00AC6776" w14:paraId="412F984B" w14:textId="77777777" w:rsidTr="006B245F">
        <w:tc>
          <w:tcPr>
            <w:tcW w:w="2191" w:type="dxa"/>
          </w:tcPr>
          <w:p w14:paraId="454E5679" w14:textId="5C9FD359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4F</w:t>
            </w:r>
          </w:p>
        </w:tc>
        <w:tc>
          <w:tcPr>
            <w:tcW w:w="2562" w:type="dxa"/>
            <w:vMerge/>
          </w:tcPr>
          <w:p w14:paraId="69583E11" w14:textId="77777777" w:rsidR="00226A50" w:rsidRPr="00AC6776" w:rsidRDefault="00226A50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951F168" w14:textId="1DE2E1C5" w:rsidR="00226A50" w:rsidRPr="00AC6776" w:rsidRDefault="00226A50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hloroquine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57A71DD0" w14:textId="466ED963" w:rsidR="00226A50" w:rsidRPr="00AC6776" w:rsidRDefault="00A30A69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1F992299" w14:textId="77777777" w:rsidTr="006B245F">
        <w:tc>
          <w:tcPr>
            <w:tcW w:w="2191" w:type="dxa"/>
          </w:tcPr>
          <w:p w14:paraId="07A47025" w14:textId="65E1F10F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B</w:t>
            </w:r>
          </w:p>
        </w:tc>
        <w:tc>
          <w:tcPr>
            <w:tcW w:w="2562" w:type="dxa"/>
            <w:vMerge w:val="restart"/>
          </w:tcPr>
          <w:p w14:paraId="4A6EDECF" w14:textId="127EF020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noProof/>
              </w:rPr>
              <w:t xml:space="preserve">2-tailed paired t-test. </w:t>
            </w:r>
            <w:r w:rsidRPr="00AC6776">
              <w:rPr>
                <w:rFonts w:ascii="Arial" w:hAnsi="Arial" w:cs="Arial"/>
              </w:rPr>
              <w:t xml:space="preserve">T-test chosen as biological samples prepared in parallel and normalized to genetic and treatment control.  </w:t>
            </w:r>
          </w:p>
        </w:tc>
        <w:tc>
          <w:tcPr>
            <w:tcW w:w="3432" w:type="dxa"/>
          </w:tcPr>
          <w:p w14:paraId="1A667ADA" w14:textId="23EF5141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3L</w:t>
            </w:r>
          </w:p>
        </w:tc>
        <w:tc>
          <w:tcPr>
            <w:tcW w:w="1165" w:type="dxa"/>
          </w:tcPr>
          <w:p w14:paraId="6883B3E4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</w:tr>
      <w:tr w:rsidR="00D028A1" w:rsidRPr="00AC6776" w14:paraId="033A9E63" w14:textId="77777777" w:rsidTr="006B245F">
        <w:tc>
          <w:tcPr>
            <w:tcW w:w="2191" w:type="dxa"/>
          </w:tcPr>
          <w:p w14:paraId="6E44F789" w14:textId="439F3D57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B</w:t>
            </w:r>
          </w:p>
        </w:tc>
        <w:tc>
          <w:tcPr>
            <w:tcW w:w="2562" w:type="dxa"/>
            <w:vMerge/>
          </w:tcPr>
          <w:p w14:paraId="66D943B8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807DAE9" w14:textId="1F73B6BC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1 day</w:t>
            </w:r>
          </w:p>
        </w:tc>
        <w:tc>
          <w:tcPr>
            <w:tcW w:w="1165" w:type="dxa"/>
          </w:tcPr>
          <w:p w14:paraId="2065FA28" w14:textId="258AD7A4" w:rsidR="00D028A1" w:rsidRPr="00AC6776" w:rsidRDefault="00F96523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6DA89A70" w14:textId="77777777" w:rsidTr="006B245F">
        <w:tc>
          <w:tcPr>
            <w:tcW w:w="2191" w:type="dxa"/>
          </w:tcPr>
          <w:p w14:paraId="70E461EF" w14:textId="4F010793" w:rsidR="00D028A1" w:rsidRPr="00AC6776" w:rsidRDefault="00D028A1" w:rsidP="00226A50">
            <w:pPr>
              <w:rPr>
                <w:rFonts w:ascii="Arial" w:hAnsi="Arial" w:cs="Arial"/>
                <w:b/>
                <w:bCs/>
              </w:rPr>
            </w:pPr>
            <w:r w:rsidRPr="00AC6776">
              <w:rPr>
                <w:rFonts w:ascii="Arial" w:hAnsi="Arial" w:cs="Arial"/>
              </w:rPr>
              <w:t>Fig 5B</w:t>
            </w:r>
          </w:p>
        </w:tc>
        <w:tc>
          <w:tcPr>
            <w:tcW w:w="2562" w:type="dxa"/>
            <w:vMerge/>
          </w:tcPr>
          <w:p w14:paraId="048E0111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6CBAABD" w14:textId="28845B5A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14 day</w:t>
            </w:r>
          </w:p>
        </w:tc>
        <w:tc>
          <w:tcPr>
            <w:tcW w:w="1165" w:type="dxa"/>
          </w:tcPr>
          <w:p w14:paraId="5E61EC06" w14:textId="78AF2003" w:rsidR="00D028A1" w:rsidRPr="00AC6776" w:rsidRDefault="00F96523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3</w:t>
            </w:r>
          </w:p>
        </w:tc>
      </w:tr>
      <w:tr w:rsidR="00D028A1" w:rsidRPr="00AC6776" w14:paraId="384A1DD4" w14:textId="77777777" w:rsidTr="006B245F">
        <w:tc>
          <w:tcPr>
            <w:tcW w:w="2191" w:type="dxa"/>
          </w:tcPr>
          <w:p w14:paraId="68CF224F" w14:textId="25A2100B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B</w:t>
            </w:r>
          </w:p>
        </w:tc>
        <w:tc>
          <w:tcPr>
            <w:tcW w:w="2562" w:type="dxa"/>
            <w:vMerge/>
          </w:tcPr>
          <w:p w14:paraId="6D64273C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6421046" w14:textId="34AA0047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1 day vs 14 days</w:t>
            </w:r>
          </w:p>
        </w:tc>
        <w:tc>
          <w:tcPr>
            <w:tcW w:w="1165" w:type="dxa"/>
          </w:tcPr>
          <w:p w14:paraId="1F77216D" w14:textId="57EB4505" w:rsidR="00D028A1" w:rsidRPr="00AC6776" w:rsidRDefault="00F96523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4</w:t>
            </w:r>
          </w:p>
        </w:tc>
      </w:tr>
      <w:tr w:rsidR="00D028A1" w:rsidRPr="00AC6776" w14:paraId="3BE67E76" w14:textId="77777777" w:rsidTr="006B245F">
        <w:tc>
          <w:tcPr>
            <w:tcW w:w="2191" w:type="dxa"/>
          </w:tcPr>
          <w:p w14:paraId="66190F6C" w14:textId="554E4D83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B</w:t>
            </w:r>
          </w:p>
        </w:tc>
        <w:tc>
          <w:tcPr>
            <w:tcW w:w="2562" w:type="dxa"/>
            <w:vMerge/>
          </w:tcPr>
          <w:p w14:paraId="6A719EFD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3ED3A4F" w14:textId="1B3FCA34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1 day vs 14 days</w:t>
            </w:r>
          </w:p>
        </w:tc>
        <w:tc>
          <w:tcPr>
            <w:tcW w:w="1165" w:type="dxa"/>
          </w:tcPr>
          <w:p w14:paraId="5EE2BFD7" w14:textId="571030A9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</w:t>
            </w:r>
            <w:r w:rsidR="00F96523" w:rsidRPr="00AC6776">
              <w:rPr>
                <w:rFonts w:ascii="Arial" w:hAnsi="Arial" w:cs="Arial"/>
              </w:rPr>
              <w:t>.s</w:t>
            </w:r>
            <w:proofErr w:type="spellEnd"/>
            <w:r w:rsidR="00F96523"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21E8BE59" w14:textId="77777777" w:rsidTr="006B245F">
        <w:tc>
          <w:tcPr>
            <w:tcW w:w="2191" w:type="dxa"/>
          </w:tcPr>
          <w:p w14:paraId="04A49FFC" w14:textId="4E14202B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C</w:t>
            </w:r>
          </w:p>
        </w:tc>
        <w:tc>
          <w:tcPr>
            <w:tcW w:w="2562" w:type="dxa"/>
            <w:vMerge/>
          </w:tcPr>
          <w:p w14:paraId="3A9A402B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A9C7F3F" w14:textId="59AA1925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control vs starvation</w:t>
            </w:r>
          </w:p>
        </w:tc>
        <w:tc>
          <w:tcPr>
            <w:tcW w:w="1165" w:type="dxa"/>
          </w:tcPr>
          <w:p w14:paraId="70CA749E" w14:textId="23A51A2B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5</w:t>
            </w:r>
          </w:p>
        </w:tc>
      </w:tr>
      <w:tr w:rsidR="00D028A1" w:rsidRPr="00AC6776" w14:paraId="199B3BA6" w14:textId="77777777" w:rsidTr="006B245F">
        <w:tc>
          <w:tcPr>
            <w:tcW w:w="2191" w:type="dxa"/>
          </w:tcPr>
          <w:p w14:paraId="127E9071" w14:textId="0787C19C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C</w:t>
            </w:r>
          </w:p>
        </w:tc>
        <w:tc>
          <w:tcPr>
            <w:tcW w:w="2562" w:type="dxa"/>
            <w:vMerge/>
          </w:tcPr>
          <w:p w14:paraId="1C78087C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3EA30D3" w14:textId="7C77B064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Control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0A5FD5D6" w14:textId="12154272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6</w:t>
            </w:r>
          </w:p>
        </w:tc>
      </w:tr>
      <w:tr w:rsidR="00D028A1" w:rsidRPr="00AC6776" w14:paraId="63371423" w14:textId="77777777" w:rsidTr="006B245F">
        <w:tc>
          <w:tcPr>
            <w:tcW w:w="2191" w:type="dxa"/>
          </w:tcPr>
          <w:p w14:paraId="5E5B0CFF" w14:textId="7E1B223C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C</w:t>
            </w:r>
          </w:p>
        </w:tc>
        <w:tc>
          <w:tcPr>
            <w:tcW w:w="2562" w:type="dxa"/>
            <w:vMerge/>
          </w:tcPr>
          <w:p w14:paraId="660E7624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3D7254F" w14:textId="182C0F79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control vs starvation</w:t>
            </w:r>
          </w:p>
        </w:tc>
        <w:tc>
          <w:tcPr>
            <w:tcW w:w="1165" w:type="dxa"/>
          </w:tcPr>
          <w:p w14:paraId="7FBF268E" w14:textId="36A81D27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0E6A45C6" w14:textId="77777777" w:rsidTr="006B245F">
        <w:tc>
          <w:tcPr>
            <w:tcW w:w="2191" w:type="dxa"/>
          </w:tcPr>
          <w:p w14:paraId="0303FFAD" w14:textId="71FD4A36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C</w:t>
            </w:r>
          </w:p>
        </w:tc>
        <w:tc>
          <w:tcPr>
            <w:tcW w:w="2562" w:type="dxa"/>
            <w:vMerge/>
          </w:tcPr>
          <w:p w14:paraId="4B742F18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33F7BBF" w14:textId="39320011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starvation </w:t>
            </w: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757B1890" w14:textId="31ABCF3D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6F73F8B1" w14:textId="77777777" w:rsidTr="006B245F">
        <w:tc>
          <w:tcPr>
            <w:tcW w:w="2191" w:type="dxa"/>
          </w:tcPr>
          <w:p w14:paraId="4C6AD930" w14:textId="352D9E1A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3A1AF362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6F7D47D" w14:textId="39E4EE0E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0 v 4 hour tunicamycin</w:t>
            </w:r>
          </w:p>
        </w:tc>
        <w:tc>
          <w:tcPr>
            <w:tcW w:w="1165" w:type="dxa"/>
          </w:tcPr>
          <w:p w14:paraId="5C9F89BD" w14:textId="34D3A78D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3</w:t>
            </w:r>
          </w:p>
        </w:tc>
      </w:tr>
      <w:tr w:rsidR="00D028A1" w:rsidRPr="00AC6776" w14:paraId="36D1D8D3" w14:textId="77777777" w:rsidTr="006B245F">
        <w:tc>
          <w:tcPr>
            <w:tcW w:w="2191" w:type="dxa"/>
          </w:tcPr>
          <w:p w14:paraId="19C49679" w14:textId="132DA021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25CD54EF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1401869" w14:textId="3694A00A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0 v 24 hour tunicamycin</w:t>
            </w:r>
          </w:p>
        </w:tc>
        <w:tc>
          <w:tcPr>
            <w:tcW w:w="1165" w:type="dxa"/>
          </w:tcPr>
          <w:p w14:paraId="22F547D7" w14:textId="4DE43B7B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3</w:t>
            </w:r>
          </w:p>
        </w:tc>
      </w:tr>
      <w:tr w:rsidR="00D028A1" w:rsidRPr="00AC6776" w14:paraId="266B3E5A" w14:textId="77777777" w:rsidTr="006B245F">
        <w:tc>
          <w:tcPr>
            <w:tcW w:w="2191" w:type="dxa"/>
          </w:tcPr>
          <w:p w14:paraId="20CFA868" w14:textId="14C3D6A2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597C736C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1664E7AE" w14:textId="5D8031D9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4 v 24 hour tunicamycin</w:t>
            </w:r>
          </w:p>
        </w:tc>
        <w:tc>
          <w:tcPr>
            <w:tcW w:w="1165" w:type="dxa"/>
          </w:tcPr>
          <w:p w14:paraId="3818B1D6" w14:textId="60320D53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6F93A2F0" w14:textId="77777777" w:rsidTr="006B245F">
        <w:tc>
          <w:tcPr>
            <w:tcW w:w="2191" w:type="dxa"/>
          </w:tcPr>
          <w:p w14:paraId="67B8BE70" w14:textId="1ECE7008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356EC7C6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5F2BEC8" w14:textId="0772EE34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0 v 4 hour tunicamycin</w:t>
            </w:r>
          </w:p>
        </w:tc>
        <w:tc>
          <w:tcPr>
            <w:tcW w:w="1165" w:type="dxa"/>
          </w:tcPr>
          <w:p w14:paraId="7C8E0646" w14:textId="1F5FE5E2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7425242F" w14:textId="77777777" w:rsidTr="006B245F">
        <w:tc>
          <w:tcPr>
            <w:tcW w:w="2191" w:type="dxa"/>
          </w:tcPr>
          <w:p w14:paraId="15C55A35" w14:textId="380C7C58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4F226DF5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6E12D83" w14:textId="65FF5B30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 xml:space="preserve">Δ9 </w:t>
            </w:r>
            <w:r w:rsidRPr="00AC6776">
              <w:rPr>
                <w:rFonts w:ascii="Arial" w:hAnsi="Arial" w:cs="Arial"/>
              </w:rPr>
              <w:t>homozygote 0 v 24 hour tunicamycin</w:t>
            </w:r>
          </w:p>
        </w:tc>
        <w:tc>
          <w:tcPr>
            <w:tcW w:w="1165" w:type="dxa"/>
          </w:tcPr>
          <w:p w14:paraId="379BEECE" w14:textId="4DF78208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1</w:t>
            </w:r>
          </w:p>
        </w:tc>
      </w:tr>
      <w:tr w:rsidR="00D028A1" w:rsidRPr="00AC6776" w14:paraId="40CA62FF" w14:textId="77777777" w:rsidTr="006B245F">
        <w:tc>
          <w:tcPr>
            <w:tcW w:w="2191" w:type="dxa"/>
          </w:tcPr>
          <w:p w14:paraId="6B848123" w14:textId="1AB39ED6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555B19AB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2F49C00" w14:textId="105A22D2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 xml:space="preserve">Δ9 </w:t>
            </w:r>
            <w:r w:rsidRPr="00AC6776">
              <w:rPr>
                <w:rFonts w:ascii="Arial" w:hAnsi="Arial" w:cs="Arial"/>
              </w:rPr>
              <w:t>homozygote 4 v 24 hour tunicamycin</w:t>
            </w:r>
          </w:p>
        </w:tc>
        <w:tc>
          <w:tcPr>
            <w:tcW w:w="1165" w:type="dxa"/>
          </w:tcPr>
          <w:p w14:paraId="1D116E8A" w14:textId="524E5571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3DFC4F1E" w14:textId="77777777" w:rsidTr="006B245F">
        <w:tc>
          <w:tcPr>
            <w:tcW w:w="2191" w:type="dxa"/>
          </w:tcPr>
          <w:p w14:paraId="5CA93992" w14:textId="14CC0863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63128D53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9C4A096" w14:textId="2BECBF73" w:rsidR="00D028A1" w:rsidRPr="00AC6776" w:rsidRDefault="00D028A1" w:rsidP="00226A50">
            <w:pPr>
              <w:rPr>
                <w:rFonts w:ascii="Arial" w:hAnsi="Arial" w:cs="Arial"/>
                <w:i/>
                <w:iCs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 xml:space="preserve">1118 </w:t>
            </w:r>
            <w:r w:rsidRPr="00AC6776">
              <w:rPr>
                <w:rFonts w:ascii="Arial" w:hAnsi="Arial" w:cs="Arial"/>
              </w:rPr>
              <w:t xml:space="preserve">v </w:t>
            </w:r>
            <w:r w:rsidRPr="00AC6776">
              <w:rPr>
                <w:rFonts w:ascii="Arial" w:hAnsi="Arial" w:cs="Arial"/>
                <w:i/>
                <w:iCs/>
              </w:rPr>
              <w:t xml:space="preserve">Δ9 </w:t>
            </w:r>
            <w:r w:rsidRPr="00AC6776">
              <w:rPr>
                <w:rFonts w:ascii="Arial" w:hAnsi="Arial" w:cs="Arial"/>
              </w:rPr>
              <w:t>homozygote 0 hour</w:t>
            </w:r>
          </w:p>
        </w:tc>
        <w:tc>
          <w:tcPr>
            <w:tcW w:w="1165" w:type="dxa"/>
          </w:tcPr>
          <w:p w14:paraId="675188DC" w14:textId="52A385C5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21A2F9BB" w14:textId="77777777" w:rsidTr="006B245F">
        <w:tc>
          <w:tcPr>
            <w:tcW w:w="2191" w:type="dxa"/>
          </w:tcPr>
          <w:p w14:paraId="52A55F5B" w14:textId="5F0719D5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2D481122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40C60E7B" w14:textId="1F9BC67B" w:rsidR="00D028A1" w:rsidRPr="00AC6776" w:rsidRDefault="00D028A1" w:rsidP="00226A50">
            <w:pPr>
              <w:rPr>
                <w:rFonts w:ascii="Arial" w:hAnsi="Arial" w:cs="Arial"/>
                <w:i/>
                <w:iCs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 xml:space="preserve">1118 </w:t>
            </w:r>
            <w:r w:rsidRPr="00AC6776">
              <w:rPr>
                <w:rFonts w:ascii="Arial" w:hAnsi="Arial" w:cs="Arial"/>
              </w:rPr>
              <w:t xml:space="preserve">v </w:t>
            </w:r>
            <w:r w:rsidRPr="00AC6776">
              <w:rPr>
                <w:rFonts w:ascii="Arial" w:hAnsi="Arial" w:cs="Arial"/>
                <w:i/>
                <w:iCs/>
              </w:rPr>
              <w:t xml:space="preserve">Δ9 </w:t>
            </w:r>
            <w:r w:rsidRPr="00AC6776">
              <w:rPr>
                <w:rFonts w:ascii="Arial" w:hAnsi="Arial" w:cs="Arial"/>
              </w:rPr>
              <w:t>homozygote 4 hour</w:t>
            </w:r>
          </w:p>
        </w:tc>
        <w:tc>
          <w:tcPr>
            <w:tcW w:w="1165" w:type="dxa"/>
          </w:tcPr>
          <w:p w14:paraId="09266951" w14:textId="3198EE47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028A1" w:rsidRPr="00AC6776" w14:paraId="4BF4B6BF" w14:textId="77777777" w:rsidTr="006B245F">
        <w:tc>
          <w:tcPr>
            <w:tcW w:w="2191" w:type="dxa"/>
          </w:tcPr>
          <w:p w14:paraId="4ACF8182" w14:textId="7FF3289E" w:rsidR="00D028A1" w:rsidRPr="00AC6776" w:rsidRDefault="00D028A1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5D</w:t>
            </w:r>
          </w:p>
        </w:tc>
        <w:tc>
          <w:tcPr>
            <w:tcW w:w="2562" w:type="dxa"/>
            <w:vMerge/>
          </w:tcPr>
          <w:p w14:paraId="15A83B36" w14:textId="77777777" w:rsidR="00D028A1" w:rsidRPr="00AC6776" w:rsidRDefault="00D028A1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71F43811" w14:textId="484DAFE7" w:rsidR="00D028A1" w:rsidRPr="00AC6776" w:rsidRDefault="00D028A1" w:rsidP="00226A50">
            <w:pPr>
              <w:rPr>
                <w:rFonts w:ascii="Arial" w:hAnsi="Arial" w:cs="Arial"/>
                <w:i/>
                <w:iCs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 xml:space="preserve">1118 </w:t>
            </w:r>
            <w:r w:rsidRPr="00AC6776">
              <w:rPr>
                <w:rFonts w:ascii="Arial" w:hAnsi="Arial" w:cs="Arial"/>
              </w:rPr>
              <w:t xml:space="preserve">v </w:t>
            </w:r>
            <w:r w:rsidRPr="00AC6776">
              <w:rPr>
                <w:rFonts w:ascii="Arial" w:hAnsi="Arial" w:cs="Arial"/>
                <w:i/>
                <w:iCs/>
              </w:rPr>
              <w:t xml:space="preserve">Δ9 </w:t>
            </w:r>
            <w:r w:rsidRPr="00AC6776">
              <w:rPr>
                <w:rFonts w:ascii="Arial" w:hAnsi="Arial" w:cs="Arial"/>
              </w:rPr>
              <w:t>homozygote 24 hour</w:t>
            </w:r>
          </w:p>
        </w:tc>
        <w:tc>
          <w:tcPr>
            <w:tcW w:w="1165" w:type="dxa"/>
          </w:tcPr>
          <w:p w14:paraId="4117DFE2" w14:textId="56DBC9AC" w:rsidR="00D028A1" w:rsidRPr="00AC6776" w:rsidRDefault="00D028A1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365629" w:rsidRPr="00AC6776" w14:paraId="467E9266" w14:textId="77777777" w:rsidTr="006B245F">
        <w:tc>
          <w:tcPr>
            <w:tcW w:w="2191" w:type="dxa"/>
          </w:tcPr>
          <w:p w14:paraId="02682361" w14:textId="2FA82F72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6B</w:t>
            </w:r>
          </w:p>
        </w:tc>
        <w:tc>
          <w:tcPr>
            <w:tcW w:w="2562" w:type="dxa"/>
            <w:vMerge w:val="restart"/>
          </w:tcPr>
          <w:p w14:paraId="7021F536" w14:textId="7FE9F5F8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noProof/>
              </w:rPr>
              <w:t>2-tailed Mann-Whitney rank sum test</w:t>
            </w:r>
            <w:r w:rsidR="005D7064" w:rsidRPr="00AC6776">
              <w:rPr>
                <w:rFonts w:ascii="Arial" w:hAnsi="Arial" w:cs="Arial"/>
                <w:noProof/>
              </w:rPr>
              <w:t xml:space="preserve"> chosen because using non-normalized data. </w:t>
            </w:r>
          </w:p>
        </w:tc>
        <w:tc>
          <w:tcPr>
            <w:tcW w:w="3432" w:type="dxa"/>
          </w:tcPr>
          <w:p w14:paraId="61C90291" w14:textId="302E3DF0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control vs tunicamycin</w:t>
            </w:r>
          </w:p>
        </w:tc>
        <w:tc>
          <w:tcPr>
            <w:tcW w:w="1165" w:type="dxa"/>
          </w:tcPr>
          <w:p w14:paraId="77745F72" w14:textId="5828D636" w:rsidR="00365629" w:rsidRPr="00AC6776" w:rsidRDefault="005D7064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2</w:t>
            </w:r>
          </w:p>
        </w:tc>
      </w:tr>
      <w:tr w:rsidR="00365629" w:rsidRPr="00AC6776" w14:paraId="2F2D2F83" w14:textId="77777777" w:rsidTr="006B245F">
        <w:tc>
          <w:tcPr>
            <w:tcW w:w="2191" w:type="dxa"/>
          </w:tcPr>
          <w:p w14:paraId="5B5BC7B5" w14:textId="78ACF774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6B</w:t>
            </w:r>
          </w:p>
        </w:tc>
        <w:tc>
          <w:tcPr>
            <w:tcW w:w="2562" w:type="dxa"/>
            <w:vMerge/>
          </w:tcPr>
          <w:p w14:paraId="6B094F61" w14:textId="77777777" w:rsidR="00365629" w:rsidRPr="00AC6776" w:rsidRDefault="00365629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F373A44" w14:textId="3EE9AE4B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control</w:t>
            </w:r>
          </w:p>
        </w:tc>
        <w:tc>
          <w:tcPr>
            <w:tcW w:w="1165" w:type="dxa"/>
          </w:tcPr>
          <w:p w14:paraId="64C3309F" w14:textId="46195278" w:rsidR="00365629" w:rsidRPr="00AC6776" w:rsidRDefault="005D7064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0.008</w:t>
            </w:r>
          </w:p>
        </w:tc>
      </w:tr>
      <w:tr w:rsidR="00365629" w:rsidRPr="00AC6776" w14:paraId="0697C81B" w14:textId="77777777" w:rsidTr="006B245F">
        <w:tc>
          <w:tcPr>
            <w:tcW w:w="2191" w:type="dxa"/>
          </w:tcPr>
          <w:p w14:paraId="4B0D8643" w14:textId="568373D8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6B</w:t>
            </w:r>
          </w:p>
        </w:tc>
        <w:tc>
          <w:tcPr>
            <w:tcW w:w="2562" w:type="dxa"/>
            <w:vMerge/>
          </w:tcPr>
          <w:p w14:paraId="60E48CDB" w14:textId="77777777" w:rsidR="00365629" w:rsidRPr="00AC6776" w:rsidRDefault="00365629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3AFCA991" w14:textId="1621698D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 xml:space="preserve">Δ9 </w:t>
            </w:r>
            <w:r w:rsidRPr="00AC6776">
              <w:rPr>
                <w:rFonts w:ascii="Arial" w:hAnsi="Arial" w:cs="Arial"/>
              </w:rPr>
              <w:t>control vs tunicamycin</w:t>
            </w:r>
          </w:p>
        </w:tc>
        <w:tc>
          <w:tcPr>
            <w:tcW w:w="1165" w:type="dxa"/>
          </w:tcPr>
          <w:p w14:paraId="0A01EAC2" w14:textId="0AC8B567" w:rsidR="00365629" w:rsidRPr="00AC6776" w:rsidRDefault="005D7064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365629" w:rsidRPr="00AC6776" w14:paraId="31B38B40" w14:textId="77777777" w:rsidTr="006B245F">
        <w:tc>
          <w:tcPr>
            <w:tcW w:w="2191" w:type="dxa"/>
          </w:tcPr>
          <w:p w14:paraId="15E4DCE0" w14:textId="248DFD79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6B</w:t>
            </w:r>
          </w:p>
        </w:tc>
        <w:tc>
          <w:tcPr>
            <w:tcW w:w="2562" w:type="dxa"/>
            <w:vMerge/>
          </w:tcPr>
          <w:p w14:paraId="07FA40E4" w14:textId="77777777" w:rsidR="00365629" w:rsidRPr="00AC6776" w:rsidRDefault="00365629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26981131" w14:textId="3899CF18" w:rsidR="00365629" w:rsidRPr="00AC6776" w:rsidRDefault="00365629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 tunicamycin</w:t>
            </w:r>
          </w:p>
        </w:tc>
        <w:tc>
          <w:tcPr>
            <w:tcW w:w="1165" w:type="dxa"/>
          </w:tcPr>
          <w:p w14:paraId="32D85EA4" w14:textId="35626A7C" w:rsidR="00365629" w:rsidRPr="00AC6776" w:rsidRDefault="005D7064" w:rsidP="00226A50">
            <w:pPr>
              <w:rPr>
                <w:rFonts w:ascii="Arial" w:hAnsi="Arial" w:cs="Arial"/>
              </w:rPr>
            </w:pPr>
            <w:proofErr w:type="spellStart"/>
            <w:r w:rsidRPr="00AC6776">
              <w:rPr>
                <w:rFonts w:ascii="Arial" w:hAnsi="Arial" w:cs="Arial"/>
              </w:rPr>
              <w:t>n.s</w:t>
            </w:r>
            <w:proofErr w:type="spellEnd"/>
            <w:r w:rsidRPr="00AC6776">
              <w:rPr>
                <w:rFonts w:ascii="Arial" w:hAnsi="Arial" w:cs="Arial"/>
              </w:rPr>
              <w:t>.</w:t>
            </w:r>
          </w:p>
        </w:tc>
      </w:tr>
      <w:tr w:rsidR="00DB7766" w:rsidRPr="00AC6776" w14:paraId="67F155CB" w14:textId="77777777" w:rsidTr="006B245F">
        <w:tc>
          <w:tcPr>
            <w:tcW w:w="2191" w:type="dxa"/>
          </w:tcPr>
          <w:p w14:paraId="1469AC33" w14:textId="26FE01E0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6C</w:t>
            </w:r>
          </w:p>
        </w:tc>
        <w:tc>
          <w:tcPr>
            <w:tcW w:w="2562" w:type="dxa"/>
            <w:vMerge w:val="restart"/>
          </w:tcPr>
          <w:p w14:paraId="34FFD354" w14:textId="337D0370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 xml:space="preserve">Kaplan </w:t>
            </w:r>
            <w:proofErr w:type="spellStart"/>
            <w:r w:rsidRPr="00AC6776">
              <w:rPr>
                <w:rFonts w:ascii="Arial" w:hAnsi="Arial" w:cs="Arial"/>
              </w:rPr>
              <w:t>meyer</w:t>
            </w:r>
            <w:proofErr w:type="spellEnd"/>
            <w:r w:rsidRPr="00AC6776">
              <w:rPr>
                <w:rFonts w:ascii="Arial" w:hAnsi="Arial" w:cs="Arial"/>
                <w:noProof/>
              </w:rPr>
              <w:t xml:space="preserve"> log-rank test.</w:t>
            </w:r>
            <w:r w:rsidR="003D0F26" w:rsidRPr="00AC6776">
              <w:rPr>
                <w:rFonts w:ascii="Arial" w:hAnsi="Arial" w:cs="Arial"/>
                <w:noProof/>
              </w:rPr>
              <w:t xml:space="preserve"> This is the standard</w:t>
            </w:r>
            <w:r w:rsidR="003D0F26" w:rsidRPr="00AC6776">
              <w:rPr>
                <w:rFonts w:ascii="Arial" w:hAnsi="Arial" w:cs="Arial"/>
              </w:rPr>
              <w:t xml:space="preserve"> </w:t>
            </w:r>
            <w:r w:rsidR="003D0F26" w:rsidRPr="00AC6776">
              <w:rPr>
                <w:rFonts w:ascii="Arial" w:hAnsi="Arial" w:cs="Arial"/>
                <w:noProof/>
              </w:rPr>
              <w:t xml:space="preserve">hypothesis-based, nonparametric test to compare the survival distributions of two samples and accounts for the right-hand skew. </w:t>
            </w:r>
          </w:p>
        </w:tc>
        <w:tc>
          <w:tcPr>
            <w:tcW w:w="3432" w:type="dxa"/>
          </w:tcPr>
          <w:p w14:paraId="555B1D33" w14:textId="6876681D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237C05A5" w14:textId="08A4A5E1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noProof/>
              </w:rPr>
              <w:t>p&lt;</w:t>
            </w:r>
            <w:r w:rsidRPr="00AC6776">
              <w:rPr>
                <w:rFonts w:ascii="Arial" w:hAnsi="Arial" w:cs="Arial"/>
              </w:rPr>
              <w:t xml:space="preserve"> </w:t>
            </w:r>
            <w:r w:rsidRPr="00AC6776">
              <w:rPr>
                <w:rFonts w:ascii="Arial" w:hAnsi="Arial" w:cs="Arial"/>
                <w:noProof/>
              </w:rPr>
              <w:t>2x10</w:t>
            </w:r>
            <w:r w:rsidRPr="00AC6776">
              <w:rPr>
                <w:rFonts w:ascii="Arial" w:hAnsi="Arial" w:cs="Arial"/>
                <w:noProof/>
                <w:vertAlign w:val="superscript"/>
              </w:rPr>
              <w:t>-16</w:t>
            </w:r>
          </w:p>
        </w:tc>
      </w:tr>
      <w:tr w:rsidR="00DB7766" w:rsidRPr="00AC6776" w14:paraId="06F2C528" w14:textId="77777777" w:rsidTr="006B245F">
        <w:tc>
          <w:tcPr>
            <w:tcW w:w="2191" w:type="dxa"/>
          </w:tcPr>
          <w:p w14:paraId="26BF20E4" w14:textId="514A533F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</w:rPr>
              <w:t>Fig 6D</w:t>
            </w:r>
          </w:p>
        </w:tc>
        <w:tc>
          <w:tcPr>
            <w:tcW w:w="2562" w:type="dxa"/>
            <w:vMerge/>
          </w:tcPr>
          <w:p w14:paraId="0D5D7F0E" w14:textId="39E3DC6C" w:rsidR="00DB7766" w:rsidRPr="00AC6776" w:rsidRDefault="00DB7766" w:rsidP="00226A50">
            <w:pPr>
              <w:rPr>
                <w:rFonts w:ascii="Arial" w:hAnsi="Arial" w:cs="Arial"/>
              </w:rPr>
            </w:pPr>
          </w:p>
        </w:tc>
        <w:tc>
          <w:tcPr>
            <w:tcW w:w="3432" w:type="dxa"/>
          </w:tcPr>
          <w:p w14:paraId="56E006B7" w14:textId="644996ED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i/>
                <w:iCs/>
              </w:rPr>
              <w:t>w</w:t>
            </w:r>
            <w:r w:rsidRPr="00AC6776">
              <w:rPr>
                <w:rFonts w:ascii="Arial" w:hAnsi="Arial" w:cs="Arial"/>
                <w:i/>
                <w:iCs/>
                <w:vertAlign w:val="superscript"/>
              </w:rPr>
              <w:t>1118</w:t>
            </w:r>
            <w:r w:rsidRPr="00AC6776">
              <w:rPr>
                <w:rFonts w:ascii="Arial" w:hAnsi="Arial" w:cs="Arial"/>
              </w:rPr>
              <w:t xml:space="preserve"> vs </w:t>
            </w:r>
            <w:r w:rsidRPr="00AC6776">
              <w:rPr>
                <w:rFonts w:ascii="Arial" w:hAnsi="Arial" w:cs="Arial"/>
                <w:i/>
                <w:iCs/>
              </w:rPr>
              <w:t>Δ9</w:t>
            </w:r>
            <w:r w:rsidRPr="00AC6776">
              <w:rPr>
                <w:rFonts w:ascii="Arial" w:hAnsi="Arial" w:cs="Arial"/>
              </w:rPr>
              <w:t xml:space="preserve"> homozygote</w:t>
            </w:r>
          </w:p>
        </w:tc>
        <w:tc>
          <w:tcPr>
            <w:tcW w:w="1165" w:type="dxa"/>
          </w:tcPr>
          <w:p w14:paraId="6B6E7105" w14:textId="10E24973" w:rsidR="00DB7766" w:rsidRPr="00AC6776" w:rsidRDefault="00DB7766" w:rsidP="00226A50">
            <w:pPr>
              <w:rPr>
                <w:rFonts w:ascii="Arial" w:hAnsi="Arial" w:cs="Arial"/>
              </w:rPr>
            </w:pPr>
            <w:r w:rsidRPr="00AC6776">
              <w:rPr>
                <w:rFonts w:ascii="Arial" w:hAnsi="Arial" w:cs="Arial"/>
                <w:noProof/>
              </w:rPr>
              <w:t>p&lt;</w:t>
            </w:r>
            <w:r w:rsidRPr="00AC6776">
              <w:rPr>
                <w:rFonts w:ascii="Arial" w:hAnsi="Arial" w:cs="Arial"/>
              </w:rPr>
              <w:t xml:space="preserve"> </w:t>
            </w:r>
            <w:r w:rsidRPr="00AC6776">
              <w:rPr>
                <w:rFonts w:ascii="Arial" w:hAnsi="Arial" w:cs="Arial"/>
                <w:noProof/>
              </w:rPr>
              <w:t>5x10</w:t>
            </w:r>
            <w:r w:rsidRPr="00AC6776">
              <w:rPr>
                <w:rFonts w:ascii="Arial" w:hAnsi="Arial" w:cs="Arial"/>
                <w:noProof/>
                <w:vertAlign w:val="superscript"/>
              </w:rPr>
              <w:t>-16</w:t>
            </w:r>
          </w:p>
        </w:tc>
      </w:tr>
    </w:tbl>
    <w:p w14:paraId="18C80950" w14:textId="71EA2085" w:rsidR="00B35B71" w:rsidRPr="00AC6776" w:rsidRDefault="00B35B71">
      <w:pPr>
        <w:rPr>
          <w:rFonts w:ascii="Arial" w:hAnsi="Arial" w:cs="Arial"/>
        </w:rPr>
      </w:pPr>
    </w:p>
    <w:p w14:paraId="3DEE739F" w14:textId="469354F4" w:rsidR="00B35B71" w:rsidRPr="00AC6776" w:rsidRDefault="00AC6776" w:rsidP="00AC6776">
      <w:pPr>
        <w:rPr>
          <w:rFonts w:ascii="Arial" w:hAnsi="Arial" w:cs="Arial"/>
        </w:rPr>
      </w:pPr>
      <w:r w:rsidRPr="00AC6776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2</w:t>
      </w:r>
      <w:r w:rsidRPr="00AC6776">
        <w:rPr>
          <w:rFonts w:ascii="Arial" w:hAnsi="Arial" w:cs="Arial"/>
        </w:rPr>
        <w:t xml:space="preserve">: Statistical tests </w:t>
      </w:r>
      <w:r>
        <w:rPr>
          <w:rFonts w:ascii="Arial" w:hAnsi="Arial" w:cs="Arial"/>
        </w:rPr>
        <w:t>and results from studies.</w:t>
      </w:r>
    </w:p>
    <w:sectPr w:rsidR="00B35B71" w:rsidRPr="00AC6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640"/>
    <w:rsid w:val="000528F0"/>
    <w:rsid w:val="00164FAE"/>
    <w:rsid w:val="001852C6"/>
    <w:rsid w:val="001D4E39"/>
    <w:rsid w:val="00225ECE"/>
    <w:rsid w:val="00226A50"/>
    <w:rsid w:val="002773B3"/>
    <w:rsid w:val="002F491F"/>
    <w:rsid w:val="00323670"/>
    <w:rsid w:val="00365629"/>
    <w:rsid w:val="003D0F26"/>
    <w:rsid w:val="003D79D8"/>
    <w:rsid w:val="003F2206"/>
    <w:rsid w:val="00452697"/>
    <w:rsid w:val="004A3DA2"/>
    <w:rsid w:val="00542B43"/>
    <w:rsid w:val="005604E8"/>
    <w:rsid w:val="0058561A"/>
    <w:rsid w:val="005C7512"/>
    <w:rsid w:val="005D7064"/>
    <w:rsid w:val="005D7F8C"/>
    <w:rsid w:val="005E2B16"/>
    <w:rsid w:val="0068626A"/>
    <w:rsid w:val="006B245F"/>
    <w:rsid w:val="0092284A"/>
    <w:rsid w:val="009C2640"/>
    <w:rsid w:val="00A30A69"/>
    <w:rsid w:val="00AC25DB"/>
    <w:rsid w:val="00AC6776"/>
    <w:rsid w:val="00AD3F46"/>
    <w:rsid w:val="00B35B71"/>
    <w:rsid w:val="00B52DFD"/>
    <w:rsid w:val="00B96AEC"/>
    <w:rsid w:val="00C17275"/>
    <w:rsid w:val="00D028A1"/>
    <w:rsid w:val="00DB7766"/>
    <w:rsid w:val="00E974C5"/>
    <w:rsid w:val="00F74278"/>
    <w:rsid w:val="00F9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CA90C"/>
  <w15:docId w15:val="{E7DB0E9A-A440-4E52-8DF8-B7B05044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6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A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A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090E7-A53F-4605-8076-835056AF5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Sara A - (gaugers)</dc:creator>
  <cp:keywords/>
  <dc:description/>
  <cp:lastModifiedBy>Kruer, Michael</cp:lastModifiedBy>
  <cp:revision>2</cp:revision>
  <dcterms:created xsi:type="dcterms:W3CDTF">2023-01-31T20:26:00Z</dcterms:created>
  <dcterms:modified xsi:type="dcterms:W3CDTF">2023-01-31T20:26:00Z</dcterms:modified>
</cp:coreProperties>
</file>